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902F7" w14:textId="772A20F1" w:rsidR="009B495B" w:rsidRPr="00F22808" w:rsidRDefault="00F22808" w:rsidP="009B495B">
      <w:pPr>
        <w:spacing w:after="0" w:line="480" w:lineRule="auto"/>
        <w:textAlignment w:val="baseline"/>
        <w:rPr>
          <w:rFonts w:eastAsia="Times New Roman" w:cstheme="minorHAnsi"/>
          <w:b/>
          <w:bCs/>
          <w:sz w:val="24"/>
          <w:szCs w:val="24"/>
          <w:lang w:val="en-US" w:eastAsia="en-GB"/>
        </w:rPr>
      </w:pPr>
      <w:r w:rsidRPr="00F22808">
        <w:rPr>
          <w:rFonts w:eastAsia="Times New Roman" w:cstheme="minorHAnsi"/>
          <w:b/>
          <w:bCs/>
          <w:sz w:val="24"/>
          <w:szCs w:val="24"/>
          <w:lang w:val="en-US" w:eastAsia="en-GB"/>
        </w:rPr>
        <w:t>Multimedia Appendix 2. Data extraction instrument (</w:t>
      </w:r>
      <w:proofErr w:type="spellStart"/>
      <w:r w:rsidRPr="00F22808">
        <w:rPr>
          <w:rFonts w:eastAsia="Times New Roman" w:cstheme="minorHAnsi"/>
          <w:b/>
          <w:bCs/>
          <w:sz w:val="24"/>
          <w:szCs w:val="24"/>
          <w:lang w:val="en-US" w:eastAsia="en-GB"/>
        </w:rPr>
        <w:t>TIDieR</w:t>
      </w:r>
      <w:proofErr w:type="spellEnd"/>
      <w:r w:rsidRPr="00F22808">
        <w:rPr>
          <w:rFonts w:eastAsia="Times New Roman" w:cstheme="minorHAnsi"/>
          <w:b/>
          <w:bCs/>
          <w:sz w:val="24"/>
          <w:szCs w:val="24"/>
          <w:lang w:val="en-US" w:eastAsia="en-GB"/>
        </w:rPr>
        <w:t>) [26].</w:t>
      </w: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5381"/>
        <w:gridCol w:w="2126"/>
        <w:gridCol w:w="1418"/>
      </w:tblGrid>
      <w:tr w:rsidR="009B495B" w:rsidRPr="00700E48" w14:paraId="53D2B7B2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39AFB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Item Number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D57DD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Item 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09A77" w14:textId="77777777" w:rsidR="009B495B" w:rsidRPr="00700E48" w:rsidRDefault="009B495B" w:rsidP="00DA2BF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Where located? </w:t>
            </w:r>
          </w:p>
        </w:tc>
      </w:tr>
      <w:tr w:rsidR="009B495B" w:rsidRPr="00700E48" w14:paraId="1A83386B" w14:textId="77777777" w:rsidTr="00F22808">
        <w:trPr>
          <w:trHeight w:val="774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E1A27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E38FD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D0E31" w14:textId="77777777" w:rsidR="009B495B" w:rsidRPr="00700E48" w:rsidRDefault="009B495B" w:rsidP="00DA2BF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Primary paper (page or appendix number)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61DD4" w14:textId="77777777" w:rsidR="009B495B" w:rsidRPr="00700E48" w:rsidRDefault="009B495B" w:rsidP="00DA2BF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Other details </w:t>
            </w:r>
          </w:p>
        </w:tc>
      </w:tr>
      <w:tr w:rsidR="009B495B" w:rsidRPr="00700E48" w14:paraId="6C2E7112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811A6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1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6740B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Brief name                                      </w:t>
            </w:r>
          </w:p>
          <w:p w14:paraId="3169F0A9" w14:textId="664F3F26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>(</w:t>
            </w: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Name of phrase that describes the interventions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257B0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AE20A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5037FB6C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4BEC4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2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8F17A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proofErr w:type="gramStart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Why</w:t>
            </w:r>
            <w:proofErr w:type="gramEnd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                                           </w:t>
            </w:r>
          </w:p>
          <w:p w14:paraId="4D074F87" w14:textId="53EA6105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Rationale, theory, or goal of the elements essential to the intervention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2BE38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82B75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2C732DDE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548DC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3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F33A2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proofErr w:type="gramStart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What</w:t>
            </w:r>
            <w:proofErr w:type="gramEnd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                                           </w:t>
            </w:r>
          </w:p>
          <w:p w14:paraId="5BB8E59B" w14:textId="0F0CD57A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Describe any physical of informational materials used in the intervention and how they were provided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D424C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55964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0849E873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35DA3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4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55EC8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Procedures                                  </w:t>
            </w:r>
          </w:p>
          <w:p w14:paraId="511C14B3" w14:textId="7A66541A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Describe each procedure, activity, and/or process used in the intervention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52F2BD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72317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4B9A54B2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73502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5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1D3CE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Who </w:t>
            </w:r>
            <w:proofErr w:type="gramStart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provided</w:t>
            </w:r>
            <w:proofErr w:type="gramEnd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                                    </w:t>
            </w:r>
          </w:p>
          <w:p w14:paraId="10694E2B" w14:textId="430209E1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For each provider, describe their expertise, background, and any specific training given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88331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DB1CA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6B625B0A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000FC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6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FFD1F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proofErr w:type="gramStart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How</w:t>
            </w:r>
            <w:proofErr w:type="gramEnd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                                           </w:t>
            </w:r>
          </w:p>
          <w:p w14:paraId="4D22B8F6" w14:textId="38676239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Describe modes of delivery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E811F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C4E3D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2AA04A36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B8984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7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AE8F3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proofErr w:type="gramStart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Where</w:t>
            </w:r>
            <w:proofErr w:type="gramEnd"/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                                        </w:t>
            </w:r>
          </w:p>
          <w:p w14:paraId="67E76298" w14:textId="590E74FD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Describe type(s) of location(s) where the intervention occurred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E52A9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5F762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028E6D6B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BCAC3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8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838DF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When and how much               </w:t>
            </w:r>
          </w:p>
          <w:p w14:paraId="10AE902E" w14:textId="3A4245B0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lastRenderedPageBreak/>
              <w:t xml:space="preserve">(Describe the number of times the intervention was delivered and over what </w:t>
            </w:r>
            <w:proofErr w:type="gramStart"/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period of time</w:t>
            </w:r>
            <w:proofErr w:type="gramEnd"/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DF96C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66D5D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092CEE5E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8532D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9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BACC2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Tailoring 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  <w:p w14:paraId="44CF5CED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 xml:space="preserve">(If the intervention was planned to be </w:t>
            </w:r>
            <w:proofErr w:type="spellStart"/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personalised</w:t>
            </w:r>
            <w:proofErr w:type="spellEnd"/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, titrated, or adapted, then describe what, why, when, and how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CD0C1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16217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50804618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12FBE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10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85240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 xml:space="preserve">Modifications                            </w:t>
            </w:r>
          </w:p>
          <w:p w14:paraId="5D514A36" w14:textId="6E2A84DF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 xml:space="preserve">(Describe any changes </w:t>
            </w:r>
            <w:proofErr w:type="gramStart"/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during the course of</w:t>
            </w:r>
            <w:proofErr w:type="gramEnd"/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 xml:space="preserve"> the study/ intervention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8F0AE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60EBE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5EC58E28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DF3F6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11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51E21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Planned 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  <w:p w14:paraId="0A7191D6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If intervention adherence or fidelity was assessed, describe how and by whom; if any strategies were used to maintain or improve fidelity, describe them.)</w:t>
            </w: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47AE9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C1103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  <w:tr w:rsidR="009B495B" w:rsidRPr="00700E48" w14:paraId="495CEED2" w14:textId="77777777" w:rsidTr="00F22808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B8E37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12 </w:t>
            </w:r>
          </w:p>
        </w:tc>
        <w:tc>
          <w:tcPr>
            <w:tcW w:w="5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C1ACA" w14:textId="77777777" w:rsidR="00F22808" w:rsidRDefault="009B495B" w:rsidP="00DA2BF0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b/>
                <w:bCs/>
                <w:lang w:val="en-US" w:eastAsia="en-GB"/>
              </w:rPr>
              <w:t>Actual                                                   </w:t>
            </w:r>
          </w:p>
          <w:p w14:paraId="76BBAD38" w14:textId="41FC903F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i/>
                <w:iCs/>
                <w:lang w:val="en-US" w:eastAsia="en-GB"/>
              </w:rPr>
              <w:t>(If intervention adherence or fidelity was assessed, describe the extent to which the intervention was delivered as planned.)</w:t>
            </w:r>
            <w:r w:rsidRPr="00700E48">
              <w:rPr>
                <w:rFonts w:ascii="Calibri" w:eastAsia="Times New Roman" w:hAnsi="Calibri" w:cs="Calibri"/>
                <w:lang w:val="en-US" w:eastAsia="en-GB"/>
              </w:rPr>
              <w:t> 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12400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EC1C7" w14:textId="77777777" w:rsidR="009B495B" w:rsidRPr="00700E48" w:rsidRDefault="009B495B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Arial" w:eastAsia="Times New Roman" w:hAnsi="Arial" w:cs="Arial"/>
                <w:lang w:val="en-US" w:eastAsia="en-GB"/>
              </w:rPr>
              <w:t> </w:t>
            </w:r>
          </w:p>
        </w:tc>
      </w:tr>
    </w:tbl>
    <w:p w14:paraId="0D42CE20" w14:textId="77777777" w:rsidR="009B495B" w:rsidRPr="00700E48" w:rsidRDefault="009B495B" w:rsidP="009B495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GB"/>
        </w:rPr>
      </w:pPr>
      <w:r w:rsidRPr="00700E48">
        <w:rPr>
          <w:rFonts w:ascii="Arial" w:eastAsia="Times New Roman" w:hAnsi="Arial" w:cs="Arial"/>
          <w:lang w:val="en-US" w:eastAsia="en-GB"/>
        </w:rPr>
        <w:t> </w:t>
      </w:r>
    </w:p>
    <w:p w14:paraId="56EA6150" w14:textId="77777777" w:rsidR="0067150B" w:rsidRDefault="0067150B"/>
    <w:sectPr w:rsidR="0067150B" w:rsidSect="00F22808">
      <w:pgSz w:w="12240" w:h="15840"/>
      <w:pgMar w:top="1048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95B"/>
    <w:rsid w:val="0067150B"/>
    <w:rsid w:val="009B495B"/>
    <w:rsid w:val="00F2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FC77"/>
  <w15:chartTrackingRefBased/>
  <w15:docId w15:val="{32DB60C9-ACBD-4A91-9E6A-0AA6164B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5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Monisha Swaminathan</cp:lastModifiedBy>
  <cp:revision>2</cp:revision>
  <dcterms:created xsi:type="dcterms:W3CDTF">2022-12-16T06:12:00Z</dcterms:created>
  <dcterms:modified xsi:type="dcterms:W3CDTF">2023-02-16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0c6c76-1e69-4547-9385-40ff5d9e2b1b</vt:lpwstr>
  </property>
</Properties>
</file>